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966"/>
        <w:tblW w:w="9606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8046"/>
        <w:gridCol w:w="1560"/>
      </w:tblGrid>
      <w:tr w:rsidR="00BD252C" w:rsidRPr="00BD745B" w:rsidTr="00662A20">
        <w:trPr>
          <w:trHeight w:val="72"/>
        </w:trPr>
        <w:tc>
          <w:tcPr>
            <w:tcW w:w="9606" w:type="dxa"/>
            <w:gridSpan w:val="2"/>
          </w:tcPr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32A6">
              <w:rPr>
                <w:rFonts w:ascii="Times New Roman" w:hAnsi="Times New Roman" w:cs="Times New Roman"/>
              </w:rPr>
              <w:t>Title</w:t>
            </w:r>
            <w:proofErr w:type="spellEnd"/>
            <w:r w:rsidRPr="002832A6">
              <w:rPr>
                <w:rFonts w:ascii="Times New Roman" w:hAnsi="Times New Roman" w:cs="Times New Roman"/>
              </w:rPr>
              <w:t xml:space="preserve"> page</w:t>
            </w: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</w:pPr>
          </w:p>
          <w:p w:rsidR="002832A6" w:rsidRDefault="002832A6" w:rsidP="002832A6">
            <w:pPr>
              <w:pStyle w:val="Titre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3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itle: 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ifferent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ote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ofiling as 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tent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lti-mark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proach f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es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tients with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ar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ilure: 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trospectiv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E2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udy </w:t>
            </w:r>
          </w:p>
          <w:p w:rsidR="002832A6" w:rsidRPr="002832A6" w:rsidRDefault="002832A6" w:rsidP="0028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:rsidR="002832A6" w:rsidRPr="002832A6" w:rsidRDefault="002832A6" w:rsidP="002832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32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hor list</w:t>
            </w:r>
            <w:r w:rsidRPr="0028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ndrei Timotin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 xml:space="preserve"> 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athieu Cinato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Frederic Boal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ebastien</w:t>
            </w:r>
            <w:proofErr w:type="spellEnd"/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Dejean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dica</w:t>
            </w:r>
            <w:proofErr w:type="spellEnd"/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Anesia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Oleg Arnaut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Christine Lagente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Jerome Roncalli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Franck </w:t>
            </w:r>
            <w:r w:rsidRPr="002832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moulin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4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 xml:space="preserve"> 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Helene Tronchere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*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ksana</w:t>
            </w:r>
            <w:proofErr w:type="spellEnd"/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Kunduzova</w:t>
            </w:r>
            <w:r w:rsidRPr="002832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</w:p>
          <w:p w:rsidR="002832A6" w:rsidRPr="002832A6" w:rsidRDefault="002832A6" w:rsidP="002832A6">
            <w:pPr>
              <w:pStyle w:val="Pa13"/>
              <w:spacing w:before="40"/>
              <w:ind w:left="284"/>
              <w:rPr>
                <w:lang w:val="en-US"/>
              </w:rPr>
            </w:pPr>
            <w:r w:rsidRPr="002832A6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*#</w:t>
            </w: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2832A6" w:rsidRDefault="002832A6" w:rsidP="002832A6">
            <w:pPr>
              <w:rPr>
                <w:lang w:val="en-US"/>
              </w:rPr>
            </w:pPr>
          </w:p>
          <w:p w:rsidR="002832A6" w:rsidRDefault="002832A6" w:rsidP="002832A6">
            <w:pPr>
              <w:rPr>
                <w:lang w:val="en-US"/>
              </w:rPr>
            </w:pPr>
          </w:p>
          <w:p w:rsidR="002832A6" w:rsidRDefault="002832A6" w:rsidP="002832A6">
            <w:pPr>
              <w:rPr>
                <w:lang w:val="en-US"/>
              </w:rPr>
            </w:pPr>
          </w:p>
          <w:p w:rsidR="002832A6" w:rsidRDefault="002832A6" w:rsidP="002832A6">
            <w:pPr>
              <w:rPr>
                <w:lang w:val="en-US"/>
              </w:rPr>
            </w:pPr>
          </w:p>
          <w:p w:rsidR="002832A6" w:rsidRDefault="002832A6" w:rsidP="002832A6">
            <w:pPr>
              <w:rPr>
                <w:lang w:val="en-US"/>
              </w:rPr>
            </w:pPr>
          </w:p>
          <w:p w:rsidR="002832A6" w:rsidRDefault="002832A6" w:rsidP="002832A6">
            <w:pPr>
              <w:rPr>
                <w:lang w:val="en-US"/>
              </w:rPr>
            </w:pPr>
          </w:p>
          <w:p w:rsidR="002832A6" w:rsidRDefault="002832A6" w:rsidP="002832A6">
            <w:pPr>
              <w:rPr>
                <w:lang w:val="en-US"/>
              </w:rPr>
            </w:pPr>
          </w:p>
          <w:p w:rsidR="002832A6" w:rsidRDefault="002832A6" w:rsidP="002832A6">
            <w:pPr>
              <w:rPr>
                <w:lang w:val="en-US"/>
              </w:rPr>
            </w:pPr>
          </w:p>
          <w:p w:rsidR="002832A6" w:rsidRPr="002832A6" w:rsidRDefault="002832A6" w:rsidP="002832A6">
            <w:pPr>
              <w:rPr>
                <w:lang w:val="en-US"/>
              </w:rPr>
            </w:pPr>
          </w:p>
          <w:p w:rsid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7D4F70" w:rsidRDefault="007D4F70" w:rsidP="007D4F70">
            <w:pPr>
              <w:rPr>
                <w:lang w:val="en-US"/>
              </w:rPr>
            </w:pPr>
          </w:p>
          <w:p w:rsidR="007D4F70" w:rsidRPr="007D4F70" w:rsidRDefault="007D4F70" w:rsidP="007D4F70">
            <w:pPr>
              <w:rPr>
                <w:lang w:val="en-US"/>
              </w:rPr>
            </w:pPr>
          </w:p>
          <w:p w:rsidR="002832A6" w:rsidRPr="002832A6" w:rsidRDefault="002832A6" w:rsidP="00BD745B">
            <w:pPr>
              <w:pStyle w:val="Pa13"/>
              <w:spacing w:before="40"/>
              <w:ind w:left="284"/>
              <w:jc w:val="center"/>
              <w:rPr>
                <w:lang w:val="en-US"/>
              </w:rPr>
            </w:pPr>
          </w:p>
          <w:p w:rsidR="00BD252C" w:rsidRPr="00BD252C" w:rsidRDefault="00BD745B" w:rsidP="00BD745B">
            <w:pPr>
              <w:pStyle w:val="Pa13"/>
              <w:spacing w:before="40"/>
              <w:ind w:left="284"/>
              <w:jc w:val="center"/>
              <w:rPr>
                <w:rStyle w:val="A14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BD745B">
              <w:rPr>
                <w:rFonts w:ascii="Times New Roman" w:hAnsi="Times New Roman" w:cs="Times New Roman"/>
                <w:b/>
                <w:lang w:val="en-US"/>
              </w:rPr>
              <w:t xml:space="preserve">Supplementary </w:t>
            </w:r>
            <w:r w:rsidR="003562B4" w:rsidRPr="00BD745B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Table </w:t>
            </w:r>
            <w:r w:rsidRPr="00BD745B">
              <w:rPr>
                <w:rFonts w:ascii="Times New Roman" w:hAnsi="Times New Roman" w:cs="Times New Roman"/>
                <w:b/>
                <w:color w:val="000000"/>
                <w:lang w:val="en-US"/>
              </w:rPr>
              <w:t>S</w:t>
            </w:r>
            <w:r w:rsidR="00BD252C" w:rsidRPr="00BD745B">
              <w:rPr>
                <w:rFonts w:ascii="Times New Roman" w:hAnsi="Times New Roman" w:cs="Times New Roman"/>
                <w:b/>
                <w:color w:val="000000"/>
                <w:lang w:val="en-US"/>
              </w:rPr>
              <w:t>1. Cardiovascular diseases related human protein biomarkers</w:t>
            </w:r>
            <w:r w:rsidR="00E05223" w:rsidRPr="00BD745B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CVD I biomarkers)</w:t>
            </w:r>
            <w:r w:rsidR="006A3938" w:rsidRPr="00BD745B">
              <w:rPr>
                <w:rFonts w:ascii="Times New Roman" w:hAnsi="Times New Roman" w:cs="Times New Roman"/>
                <w:b/>
                <w:color w:val="000000"/>
                <w:lang w:val="en-US"/>
              </w:rPr>
              <w:t>,</w:t>
            </w:r>
            <w:r w:rsidR="006A3938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="00BD252C" w:rsidRPr="00BD252C">
              <w:rPr>
                <w:rFonts w:ascii="Times New Roman" w:hAnsi="Times New Roman" w:cs="Times New Roman"/>
                <w:b/>
                <w:color w:val="000000"/>
                <w:lang w:val="en-US"/>
              </w:rPr>
              <w:t>Proxim</w:t>
            </w:r>
            <w:r w:rsidR="006A3938">
              <w:rPr>
                <w:rFonts w:ascii="Times New Roman" w:hAnsi="Times New Roman" w:cs="Times New Roman"/>
                <w:b/>
                <w:color w:val="000000"/>
                <w:lang w:val="en-US"/>
              </w:rPr>
              <w:t>ity Extension Assay technology</w:t>
            </w:r>
            <w:r w:rsidR="00BD252C" w:rsidRPr="00BD252C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, </w:t>
            </w:r>
            <w:proofErr w:type="spellStart"/>
            <w:r w:rsidR="00BD252C" w:rsidRPr="00BD252C">
              <w:rPr>
                <w:rFonts w:ascii="Times New Roman" w:hAnsi="Times New Roman" w:cs="Times New Roman"/>
                <w:b/>
                <w:color w:val="000000"/>
                <w:lang w:val="en-US"/>
              </w:rPr>
              <w:t>Proseek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,</w:t>
            </w:r>
            <w:r w:rsidR="00BD252C" w:rsidRPr="00BD252C">
              <w:rPr>
                <w:rStyle w:val="A11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BD252C" w:rsidRPr="00BD252C">
              <w:rPr>
                <w:rFonts w:ascii="Times New Roman" w:hAnsi="Times New Roman" w:cs="Times New Roman"/>
                <w:b/>
                <w:color w:val="000000"/>
                <w:lang w:val="en-US"/>
              </w:rPr>
              <w:t>Multiplex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3562B4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562B4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Adrenomedullin</w:t>
            </w:r>
            <w:proofErr w:type="spellEnd"/>
            <w:r w:rsidRPr="003562B4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B626FE" w:rsidRPr="003562B4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AM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3562B4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62B4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gouti-related protein </w:t>
            </w:r>
            <w:r w:rsidR="00B626FE" w:rsidRPr="003562B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AGRP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3562B4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62B4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giopoietin-1 receptor </w:t>
            </w:r>
            <w:r w:rsidR="00B626FE" w:rsidRPr="003562B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IE2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eta-nerve growth factor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Beta-NGF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745B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pa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-8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CASP-8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heps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CTSD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heps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1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CTSL1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-C motif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kin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CCL3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-C motif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kin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CCL4 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-C motif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kin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CCL20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B626FE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D40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gand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CD40-L) </w:t>
            </w:r>
          </w:p>
        </w:tc>
      </w:tr>
      <w:tr w:rsidR="00B626FE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B626FE" w:rsidRPr="00790763" w:rsidRDefault="00B626FE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D40L receptor (CD40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t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-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CHI3L1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246EC1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-X-C motif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kin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CXCL1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-X-C motif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kin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6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CXCL6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-X-C motif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mokin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6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CXCL16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a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B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CSTB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ckkopf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ed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Dkk</w:t>
            </w:r>
            <w:proofErr w:type="spellEnd"/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-1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ndothelial cell-specific molecule 1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ESM-1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sinophil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ionic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B3E0D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CP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dermal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tor </w:t>
            </w:r>
            <w:r w:rsidR="0077742C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GF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SELE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tty acid-binding protein,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ipocyt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FABP4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blast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tor 23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FGF-23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ista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FS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ctalkin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Start"/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CX3CL1 )</w:t>
            </w:r>
            <w:proofErr w:type="gramEnd"/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an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ptides </w:t>
            </w:r>
            <w:r w:rsidR="0077742C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AL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ec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3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Gal-3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rmone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GH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iatio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tor 15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GDF-15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eat shock 27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Da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tein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HSP 27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3925F3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o </w:t>
            </w:r>
            <w:r w:rsidR="00A8248C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eparin-binding EGF-like growth factor </w:t>
            </w:r>
            <w:r w:rsidR="0077742C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HB-EGF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ocyt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tor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HGF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or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agonist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L-1ra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4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L-4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6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L-6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6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or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nit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pha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L-6RA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8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L-8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6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L-16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8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L-18)</w:t>
            </w:r>
          </w:p>
        </w:tc>
      </w:tr>
      <w:tr w:rsidR="00A8248C" w:rsidRPr="00A658FB" w:rsidTr="00662A20">
        <w:trPr>
          <w:gridAfter w:val="1"/>
          <w:wAfter w:w="1560" w:type="dxa"/>
          <w:trHeight w:val="144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27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L-27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likr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6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Start"/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KLK6 )</w:t>
            </w:r>
            <w:proofErr w:type="gramEnd"/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likr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1 </w:t>
            </w:r>
            <w:r w:rsidR="0077742C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hK11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c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like oxidized LDL receptor 1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LOX-1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p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LEP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Macrophage colony-stimulating factor 1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CSF-1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ix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lloprote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MMP-1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ix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lloprote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3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MMP-3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ix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lloprote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7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MMP-7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ix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lloprote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0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MMP-10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ix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lloprote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2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MMP-12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us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025CB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ITGB1BP2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mbrane-bound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minopeptid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 </w:t>
            </w:r>
            <w:r w:rsidR="005B3E0D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5B3E0D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mP</w:t>
            </w:r>
            <w:proofErr w:type="spellEnd"/>
            <w:r w:rsidR="005B3E0D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ocyte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actic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MCP-1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eloperoxid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MPO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glob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MB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riuretic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ptides B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BNP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  <w:tcBorders>
              <w:left w:val="nil"/>
            </w:tcBorders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F-kappa-B essential modulator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NEMO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roteger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OPG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vanria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ncer-related tumor marker CA 125 </w:t>
            </w:r>
            <w:r w:rsidR="003F0483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9040C1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125</w:t>
            </w:r>
            <w:r w:rsidR="003F0483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ppalys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PAPPA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rax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ed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TX3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PTX3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centa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tor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PlGF</w:t>
            </w:r>
            <w:proofErr w:type="spellEnd"/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thelial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esio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PECAM-1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latelet-derived growth factor subunit B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PDGF subunit B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ac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C02F2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RL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100-A12 </w:t>
            </w:r>
            <w:r w:rsidR="00C025CB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EN-RAGE) 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ed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or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</w:t>
            </w:r>
            <w:r w:rsidR="00A100A1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AR-1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oto-oncogene tyrosine-protein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rc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025CB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SRC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o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gand 1 </w:t>
            </w:r>
            <w:r w:rsidR="00C025CB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PSGL-1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ceptor for advanced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lycosylatio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nd products </w:t>
            </w:r>
            <w:r w:rsidR="00C025CB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RAGE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025CB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REN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st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RETN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2-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SIRT2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nd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SPON1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2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ST2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em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tor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SCF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mbomoduli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TM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M-1 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ssue factor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TF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ssue-type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inoge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or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t-PA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NF-related activation-induced cytokine </w:t>
            </w:r>
            <w:r w:rsidR="00C025CB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RANCE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NF-related apoptosis-inducing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gand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RAIL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NF-related apoptosis-inducing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gand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ceptor 2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RAIL-R2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umor necrosis factor receptor 1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NF-R1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umor necrosis factor receptor 2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NF-R2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umor necrosis factor receptor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erfamily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mber 5 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umor necrosis factor receptor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erfamily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mber 6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FAS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umor necrosis factor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gand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erfamily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mber 14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TNFRSF14)</w:t>
            </w:r>
          </w:p>
        </w:tc>
      </w:tr>
      <w:tr w:rsidR="00A8248C" w:rsidRPr="00A658F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rokinase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asminogen</w:t>
            </w:r>
            <w:proofErr w:type="spellEnd"/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ctivator surface receptor </w:t>
            </w:r>
            <w:r w:rsidR="00FE12B9" w:rsidRPr="00790763">
              <w:rPr>
                <w:rFonts w:ascii="Times New Roman" w:eastAsia="Times New Roman" w:hAnsi="Times New Roman" w:cs="Times New Roman"/>
                <w:color w:val="000000" w:themeColor="text1"/>
              </w:rPr>
              <w:t>(U-PAR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Vascular endothelial growth factor A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VEGF-A)</w:t>
            </w:r>
          </w:p>
        </w:tc>
      </w:tr>
      <w:tr w:rsidR="00A8248C" w:rsidRPr="00BD745B" w:rsidTr="00662A20">
        <w:trPr>
          <w:gridAfter w:val="1"/>
          <w:wAfter w:w="1560" w:type="dxa"/>
          <w:trHeight w:val="72"/>
        </w:trPr>
        <w:tc>
          <w:tcPr>
            <w:tcW w:w="8046" w:type="dxa"/>
          </w:tcPr>
          <w:p w:rsidR="00A8248C" w:rsidRPr="00790763" w:rsidRDefault="00A8248C" w:rsidP="00662A20">
            <w:pPr>
              <w:pStyle w:val="Pa13"/>
              <w:numPr>
                <w:ilvl w:val="0"/>
                <w:numId w:val="2"/>
              </w:num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0763">
              <w:rPr>
                <w:rStyle w:val="A14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Vascular endothelial growth factor D </w:t>
            </w:r>
            <w:r w:rsidR="00B626FE" w:rsidRPr="0079076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VEGF-D)</w:t>
            </w:r>
          </w:p>
        </w:tc>
      </w:tr>
    </w:tbl>
    <w:p w:rsidR="00B626FE" w:rsidRPr="00CA3E39" w:rsidRDefault="00B626FE" w:rsidP="00CA3E39">
      <w:pPr>
        <w:rPr>
          <w:lang w:val="en-US"/>
        </w:rPr>
      </w:pPr>
    </w:p>
    <w:sectPr w:rsidR="00B626FE" w:rsidRPr="00CA3E39" w:rsidSect="00CA3E39">
      <w:pgSz w:w="11906" w:h="16838"/>
      <w:pgMar w:top="851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6F59" w:rsidRDefault="00136F59" w:rsidP="00BD252C">
      <w:pPr>
        <w:spacing w:after="0" w:line="240" w:lineRule="auto"/>
      </w:pPr>
      <w:r>
        <w:separator/>
      </w:r>
    </w:p>
  </w:endnote>
  <w:endnote w:type="continuationSeparator" w:id="0">
    <w:p w:rsidR="00136F59" w:rsidRDefault="00136F59" w:rsidP="00BD2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Univers LT Std">
    <w:altName w:val="Univers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6F59" w:rsidRDefault="00136F59" w:rsidP="00BD252C">
      <w:pPr>
        <w:spacing w:after="0" w:line="240" w:lineRule="auto"/>
      </w:pPr>
      <w:r>
        <w:separator/>
      </w:r>
    </w:p>
  </w:footnote>
  <w:footnote w:type="continuationSeparator" w:id="0">
    <w:p w:rsidR="00136F59" w:rsidRDefault="00136F59" w:rsidP="00BD25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1B71CA"/>
    <w:multiLevelType w:val="hybridMultilevel"/>
    <w:tmpl w:val="D854884C"/>
    <w:lvl w:ilvl="0" w:tplc="5B14955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A20A17"/>
    <w:multiLevelType w:val="hybridMultilevel"/>
    <w:tmpl w:val="1FE4B4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B09D3"/>
    <w:rsid w:val="00057146"/>
    <w:rsid w:val="00100C22"/>
    <w:rsid w:val="0010565F"/>
    <w:rsid w:val="00136F59"/>
    <w:rsid w:val="00246EC1"/>
    <w:rsid w:val="002832A6"/>
    <w:rsid w:val="002874E0"/>
    <w:rsid w:val="002D4D85"/>
    <w:rsid w:val="003029B4"/>
    <w:rsid w:val="003562B4"/>
    <w:rsid w:val="003925F3"/>
    <w:rsid w:val="003F0483"/>
    <w:rsid w:val="003F6120"/>
    <w:rsid w:val="004A5AC2"/>
    <w:rsid w:val="004D0EB2"/>
    <w:rsid w:val="004E7E6A"/>
    <w:rsid w:val="005A4F68"/>
    <w:rsid w:val="005B09D3"/>
    <w:rsid w:val="005B3E0D"/>
    <w:rsid w:val="005C5114"/>
    <w:rsid w:val="005F3060"/>
    <w:rsid w:val="006413C9"/>
    <w:rsid w:val="00662A20"/>
    <w:rsid w:val="006A3938"/>
    <w:rsid w:val="006E7BA7"/>
    <w:rsid w:val="00722743"/>
    <w:rsid w:val="0077742C"/>
    <w:rsid w:val="00790763"/>
    <w:rsid w:val="007B1CC1"/>
    <w:rsid w:val="007D4F70"/>
    <w:rsid w:val="008141C9"/>
    <w:rsid w:val="00816686"/>
    <w:rsid w:val="0082008E"/>
    <w:rsid w:val="008C02F2"/>
    <w:rsid w:val="009040C1"/>
    <w:rsid w:val="009274B2"/>
    <w:rsid w:val="00965122"/>
    <w:rsid w:val="009A3D92"/>
    <w:rsid w:val="009D193B"/>
    <w:rsid w:val="009E3703"/>
    <w:rsid w:val="009E3CA0"/>
    <w:rsid w:val="00A100A1"/>
    <w:rsid w:val="00A60A0B"/>
    <w:rsid w:val="00A658FB"/>
    <w:rsid w:val="00A8248C"/>
    <w:rsid w:val="00A83F14"/>
    <w:rsid w:val="00B16A83"/>
    <w:rsid w:val="00B626FE"/>
    <w:rsid w:val="00BB3BED"/>
    <w:rsid w:val="00BC5B81"/>
    <w:rsid w:val="00BD252C"/>
    <w:rsid w:val="00BD745B"/>
    <w:rsid w:val="00C025CB"/>
    <w:rsid w:val="00CA3E39"/>
    <w:rsid w:val="00D53053"/>
    <w:rsid w:val="00E03113"/>
    <w:rsid w:val="00E05223"/>
    <w:rsid w:val="00E627ED"/>
    <w:rsid w:val="00EE176F"/>
    <w:rsid w:val="00EF1AB9"/>
    <w:rsid w:val="00F65BF5"/>
    <w:rsid w:val="00F757D4"/>
    <w:rsid w:val="00FB0D78"/>
    <w:rsid w:val="00FC3543"/>
    <w:rsid w:val="00FE1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68"/>
  </w:style>
  <w:style w:type="paragraph" w:styleId="Titre1">
    <w:name w:val="heading 1"/>
    <w:basedOn w:val="Normal"/>
    <w:next w:val="Normal"/>
    <w:link w:val="Titre1Car"/>
    <w:uiPriority w:val="9"/>
    <w:qFormat/>
    <w:rsid w:val="002832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13">
    <w:name w:val="Pa13"/>
    <w:basedOn w:val="Normal"/>
    <w:next w:val="Normal"/>
    <w:uiPriority w:val="99"/>
    <w:rsid w:val="005B09D3"/>
    <w:pPr>
      <w:autoSpaceDE w:val="0"/>
      <w:autoSpaceDN w:val="0"/>
      <w:adjustRightInd w:val="0"/>
      <w:spacing w:after="0" w:line="151" w:lineRule="atLeast"/>
    </w:pPr>
    <w:rPr>
      <w:rFonts w:ascii="Univers LT Std" w:hAnsi="Univers LT Std"/>
      <w:sz w:val="24"/>
      <w:szCs w:val="24"/>
    </w:rPr>
  </w:style>
  <w:style w:type="character" w:customStyle="1" w:styleId="A14">
    <w:name w:val="A14"/>
    <w:uiPriority w:val="99"/>
    <w:rsid w:val="005B09D3"/>
    <w:rPr>
      <w:rFonts w:cs="Univers LT Std"/>
      <w:color w:val="000000"/>
      <w:sz w:val="12"/>
      <w:szCs w:val="12"/>
    </w:rPr>
  </w:style>
  <w:style w:type="paragraph" w:customStyle="1" w:styleId="Pa15">
    <w:name w:val="Pa15"/>
    <w:basedOn w:val="Normal"/>
    <w:next w:val="Normal"/>
    <w:uiPriority w:val="99"/>
    <w:rsid w:val="005B09D3"/>
    <w:pPr>
      <w:autoSpaceDE w:val="0"/>
      <w:autoSpaceDN w:val="0"/>
      <w:adjustRightInd w:val="0"/>
      <w:spacing w:after="0" w:line="151" w:lineRule="atLeast"/>
    </w:pPr>
    <w:rPr>
      <w:rFonts w:ascii="Univers LT Std" w:hAnsi="Univers LT Std"/>
      <w:sz w:val="24"/>
      <w:szCs w:val="24"/>
    </w:rPr>
  </w:style>
  <w:style w:type="paragraph" w:styleId="En-tte">
    <w:name w:val="header"/>
    <w:basedOn w:val="Normal"/>
    <w:link w:val="En-tteCar"/>
    <w:uiPriority w:val="99"/>
    <w:semiHidden/>
    <w:unhideWhenUsed/>
    <w:rsid w:val="00BD25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D252C"/>
  </w:style>
  <w:style w:type="paragraph" w:styleId="Pieddepage">
    <w:name w:val="footer"/>
    <w:basedOn w:val="Normal"/>
    <w:link w:val="PieddepageCar"/>
    <w:uiPriority w:val="99"/>
    <w:semiHidden/>
    <w:unhideWhenUsed/>
    <w:rsid w:val="00BD25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D252C"/>
  </w:style>
  <w:style w:type="character" w:customStyle="1" w:styleId="A11">
    <w:name w:val="A11"/>
    <w:uiPriority w:val="99"/>
    <w:rsid w:val="00BD252C"/>
    <w:rPr>
      <w:rFonts w:cs="Univers LT Std"/>
      <w:color w:val="000000"/>
      <w:sz w:val="11"/>
      <w:szCs w:val="11"/>
    </w:rPr>
  </w:style>
  <w:style w:type="character" w:customStyle="1" w:styleId="Titre1Car">
    <w:name w:val="Titre 1 Car"/>
    <w:basedOn w:val="Policepardfaut"/>
    <w:link w:val="Titre1"/>
    <w:uiPriority w:val="9"/>
    <w:rsid w:val="002832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Lienhypertexte">
    <w:name w:val="Hyperlink"/>
    <w:basedOn w:val="Policepardfaut"/>
    <w:uiPriority w:val="99"/>
    <w:unhideWhenUsed/>
    <w:rsid w:val="002832A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58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ni</dc:creator>
  <cp:lastModifiedBy>oxana</cp:lastModifiedBy>
  <cp:revision>4</cp:revision>
  <cp:lastPrinted>2016-04-20T14:59:00Z</cp:lastPrinted>
  <dcterms:created xsi:type="dcterms:W3CDTF">2018-04-26T18:05:00Z</dcterms:created>
  <dcterms:modified xsi:type="dcterms:W3CDTF">2018-04-26T18:13:00Z</dcterms:modified>
</cp:coreProperties>
</file>